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</w:rPr>
        <w:t>upplement</w:t>
      </w:r>
      <w:r>
        <w:rPr>
          <w:rFonts w:ascii="Times New Roman" w:hAnsi="Times New Roman" w:cs="Times New Roman"/>
          <w:b/>
          <w:bCs/>
        </w:rPr>
        <w:t xml:space="preserve"> Table 1.</w:t>
      </w:r>
      <w:r>
        <w:rPr>
          <w:rFonts w:ascii="Times New Roman" w:hAnsi="Times New Roman" w:cs="Times New Roman"/>
        </w:rPr>
        <w:t xml:space="preserve"> P</w:t>
      </w:r>
      <w:r>
        <w:rPr>
          <w:rFonts w:hint="eastAsia" w:ascii="Times New Roman" w:hAnsi="Times New Roman" w:cs="Times New Roman"/>
        </w:rPr>
        <w:t>referre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erm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dentification of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iabetes Mellitus cases </w:t>
      </w:r>
      <w:r>
        <w:rPr>
          <w:rFonts w:hint="eastAsia"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FAERS</w:t>
      </w:r>
    </w:p>
    <w:tbl>
      <w:tblPr>
        <w:tblStyle w:val="3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440"/>
        <w:gridCol w:w="46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MQ code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referred term code</w:t>
            </w:r>
          </w:p>
        </w:tc>
        <w:tc>
          <w:tcPr>
            <w:tcW w:w="4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referred term 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0555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lood glucose incr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596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es complicating pregna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601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60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es mellitus inadequate cont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631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es with hyperosmolar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650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c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668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hyperglycaemic c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66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hyperosmolar c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671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ketoacid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672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ketoacidotic hyperglycaemic c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673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ket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739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ructosamine incr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820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stational diab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842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ucose tolerance impair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8430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ucose tolerance impaired in pregna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8473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ycosu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847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ycosuria during pregna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8478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ucose urine pres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8481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ycosylated haemoglobin ab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848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ycosylated haemoglobin incr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063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glycaem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248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sulin resist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2491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sulin resistant diab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337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etoacid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3388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etonu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3391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et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3392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etosis-prone diabetes melli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8933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eonatal diabetes melli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33660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ancreatogenous diab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5324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sulin-requiring type 2 diabetes melli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5699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mpaired fasting gluc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5759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ine ketone body pres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355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glycaemic hyperosmolar nonketotic syndr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536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lood 1,5-anhydroglucitol decr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638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atent autoimmune diabetes in ad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758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pe 1 diabetes melli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758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pe 2 diabetes melli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126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hepat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1286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glycaemic unconscious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139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glycaemic seiz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2628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ulminant type 1 diabetes melli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265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pe 3 diabetes melli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430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metabolic decompens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5980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onogenic diab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735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arterit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0061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uglycaemic diabetic ketoacid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0788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coronary microangi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1558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wou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175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eroid diab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2630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ew onset diabetes after transplant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2836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ycated albumin incr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5610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patogenous diab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618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ternally inherited diabetes and deaf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642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eonatal hyperglycaem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721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ycated serum protein incr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731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glycaemic cri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7376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quired generalised lipodystrop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041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7435</w:t>
            </w:r>
          </w:p>
        </w:tc>
        <w:tc>
          <w:tcPr>
            <w:tcW w:w="4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seudodiabetes</w:t>
            </w:r>
          </w:p>
        </w:tc>
      </w:tr>
    </w:tbl>
    <w:p>
      <w:pPr>
        <w:spacing w:line="400" w:lineRule="exact"/>
        <w:rPr>
          <w:rFonts w:ascii="Times New Roman" w:hAnsi="Times New Roman" w:cs="Times New Roman"/>
        </w:rPr>
      </w:pPr>
      <w:bookmarkStart w:id="0" w:name="_GoBack"/>
      <w:bookmarkEnd w:id="0"/>
    </w:p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hint="eastAsia"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YyMDkyZmM2OGNmMjhhNzVlNmJhMTUzOTBiZjQ0NzEifQ=="/>
    <w:docVar w:name="KY_MEDREF_DOCUID" w:val="{F9004CB2-A300-4FE8-93B4-7CA8F9C18B02}"/>
    <w:docVar w:name="KY_MEDREF_VERSION" w:val="3"/>
  </w:docVars>
  <w:rsids>
    <w:rsidRoot w:val="00223A67"/>
    <w:rsid w:val="00024898"/>
    <w:rsid w:val="000E44E4"/>
    <w:rsid w:val="000F1B59"/>
    <w:rsid w:val="00137C53"/>
    <w:rsid w:val="00145A5E"/>
    <w:rsid w:val="001864F0"/>
    <w:rsid w:val="001D4227"/>
    <w:rsid w:val="00223A67"/>
    <w:rsid w:val="0029490E"/>
    <w:rsid w:val="002C7DEE"/>
    <w:rsid w:val="00363783"/>
    <w:rsid w:val="00475AB2"/>
    <w:rsid w:val="005130AF"/>
    <w:rsid w:val="006B77F1"/>
    <w:rsid w:val="007F4503"/>
    <w:rsid w:val="00802537"/>
    <w:rsid w:val="00830937"/>
    <w:rsid w:val="00A66874"/>
    <w:rsid w:val="00B75BB2"/>
    <w:rsid w:val="00B9417D"/>
    <w:rsid w:val="00BA2599"/>
    <w:rsid w:val="00BC13AE"/>
    <w:rsid w:val="00C26336"/>
    <w:rsid w:val="00CB6A88"/>
    <w:rsid w:val="00D34F9D"/>
    <w:rsid w:val="00D57E95"/>
    <w:rsid w:val="00D73389"/>
    <w:rsid w:val="00E33C57"/>
    <w:rsid w:val="00EE2BDD"/>
    <w:rsid w:val="00F50CAB"/>
    <w:rsid w:val="00FB5A1A"/>
    <w:rsid w:val="02304E24"/>
    <w:rsid w:val="19180BDD"/>
    <w:rsid w:val="27E152FC"/>
    <w:rsid w:val="375F6AB4"/>
    <w:rsid w:val="78A13CF9"/>
    <w:rsid w:val="7A07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autoRedefine/>
    <w:unhideWhenUsed/>
    <w:qFormat/>
    <w:uiPriority w:val="9"/>
    <w:pPr>
      <w:keepNext/>
      <w:keepLines/>
      <w:spacing w:before="260" w:after="260" w:line="300" w:lineRule="exact"/>
      <w:outlineLvl w:val="1"/>
    </w:pPr>
    <w:rPr>
      <w:rFonts w:eastAsia="微软雅黑" w:asciiTheme="majorHAnsi" w:hAnsiTheme="majorHAnsi" w:cstheme="majorBidi"/>
      <w:b/>
      <w:bCs/>
      <w:szCs w:val="32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2 字符"/>
    <w:basedOn w:val="4"/>
    <w:link w:val="2"/>
    <w:autoRedefine/>
    <w:qFormat/>
    <w:uiPriority w:val="9"/>
    <w:rPr>
      <w:rFonts w:eastAsia="微软雅黑" w:asciiTheme="majorHAnsi" w:hAnsiTheme="majorHAnsi" w:cstheme="majorBidi"/>
      <w:b/>
      <w:bCs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88</Words>
  <Characters>6623</Characters>
  <Lines>56</Lines>
  <Paragraphs>15</Paragraphs>
  <TotalTime>0</TotalTime>
  <ScaleCrop>false</ScaleCrop>
  <LinksUpToDate>false</LinksUpToDate>
  <CharactersWithSpaces>708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0:43:00Z</dcterms:created>
  <dc:creator>v40</dc:creator>
  <cp:lastModifiedBy>wps1368602984</cp:lastModifiedBy>
  <dcterms:modified xsi:type="dcterms:W3CDTF">2023-12-30T17:53:3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34A5E8F3393470BACF680C272FF133E_13</vt:lpwstr>
  </property>
</Properties>
</file>